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5BF4B" w14:textId="77777777" w:rsidR="00E46387" w:rsidRDefault="00E46387" w:rsidP="00E46387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</w:rPr>
        <w:t>Glossary</w:t>
      </w:r>
    </w:p>
    <w:p w14:paraId="2A788759" w14:textId="77777777" w:rsidR="00E46387" w:rsidRPr="000179B6" w:rsidRDefault="00E46387" w:rsidP="00E46387">
      <w:pPr>
        <w:spacing w:line="480" w:lineRule="auto"/>
      </w:pPr>
      <w:r w:rsidRPr="00387BE5">
        <w:rPr>
          <w:b/>
        </w:rPr>
        <w:t>Primary partner or primary relationship:</w:t>
      </w:r>
      <w:r>
        <w:rPr>
          <w:b/>
        </w:rPr>
        <w:t xml:space="preserve"> </w:t>
      </w:r>
      <w:r w:rsidRPr="000179B6">
        <w:t>Two people in a romantic relationship</w:t>
      </w:r>
      <w:r>
        <w:t xml:space="preserve"> where their partnership is </w:t>
      </w:r>
      <w:proofErr w:type="gramStart"/>
      <w:r>
        <w:t>hierarchical, or</w:t>
      </w:r>
      <w:proofErr w:type="gramEnd"/>
      <w:r>
        <w:t xml:space="preserve"> esteemed above other intimate connections. Primary partners may choose to merge their lives and share resources via financial and residential arrangements.</w:t>
      </w:r>
    </w:p>
    <w:p w14:paraId="6CED38C5" w14:textId="77777777" w:rsidR="00E46387" w:rsidRPr="00F73F62" w:rsidRDefault="00E46387" w:rsidP="00E46387">
      <w:pPr>
        <w:spacing w:line="480" w:lineRule="auto"/>
      </w:pPr>
      <w:r w:rsidRPr="00387BE5">
        <w:rPr>
          <w:b/>
        </w:rPr>
        <w:t>Hierarchical / hierarchically ethically non-monogamous:</w:t>
      </w:r>
      <w:r>
        <w:rPr>
          <w:b/>
        </w:rPr>
        <w:t xml:space="preserve"> </w:t>
      </w:r>
      <w:r>
        <w:t xml:space="preserve">A person who values or has a primary relationship that is esteemed above other intimate connections but may be </w:t>
      </w:r>
      <w:proofErr w:type="gramStart"/>
      <w:r>
        <w:t>open</w:t>
      </w:r>
      <w:proofErr w:type="gramEnd"/>
      <w:r>
        <w:t xml:space="preserve"> to engaging in romantic and or sexual connections with others. Romantic connections may be ranked as primary and possibly as secondary etcetera in this style of relating.</w:t>
      </w:r>
    </w:p>
    <w:p w14:paraId="63A7DCCB" w14:textId="77777777" w:rsidR="00E46387" w:rsidRPr="002E0FA4" w:rsidRDefault="00E46387" w:rsidP="00E46387">
      <w:pPr>
        <w:spacing w:line="480" w:lineRule="auto"/>
      </w:pPr>
      <w:proofErr w:type="spellStart"/>
      <w:r w:rsidRPr="00387BE5">
        <w:rPr>
          <w:b/>
        </w:rPr>
        <w:t>Monogamish</w:t>
      </w:r>
      <w:proofErr w:type="spellEnd"/>
      <w:r w:rsidRPr="00387BE5">
        <w:rPr>
          <w:b/>
        </w:rPr>
        <w:t>:</w:t>
      </w:r>
      <w:r>
        <w:t xml:space="preserve"> A person who is mostly monogamous or mostly desiring of monogamous relationships, but open to some negotiation around intimate relating outside of a primary relationship.</w:t>
      </w:r>
    </w:p>
    <w:p w14:paraId="39CE4212" w14:textId="77777777" w:rsidR="00E46387" w:rsidRPr="002E0FA4" w:rsidRDefault="00E46387" w:rsidP="00E46387">
      <w:pPr>
        <w:spacing w:line="480" w:lineRule="auto"/>
      </w:pPr>
      <w:r w:rsidRPr="00387BE5">
        <w:rPr>
          <w:b/>
        </w:rPr>
        <w:t>Solo-polyamory:</w:t>
      </w:r>
      <w:r>
        <w:t xml:space="preserve"> A person who views themselves as their primary partner, or alternatively a person who relates intimately with others without a primary partnership or hierarchical ranking of partners.</w:t>
      </w:r>
    </w:p>
    <w:p w14:paraId="38C97CB7" w14:textId="77777777" w:rsidR="00E46387" w:rsidRPr="00D44C0A" w:rsidRDefault="00E46387" w:rsidP="00E46387">
      <w:pPr>
        <w:spacing w:line="480" w:lineRule="auto"/>
      </w:pPr>
      <w:r w:rsidRPr="00387BE5">
        <w:rPr>
          <w:b/>
        </w:rPr>
        <w:t>Relationship anarchy:</w:t>
      </w:r>
      <w:r>
        <w:rPr>
          <w:b/>
        </w:rPr>
        <w:t xml:space="preserve"> </w:t>
      </w:r>
      <w:r>
        <w:t>This form of relating holds a belief that all relationships (romantic or otherwise) should be consciously formed according to the boundaries and agreements of the people inside those relationships and not bound by social expectations.</w:t>
      </w:r>
    </w:p>
    <w:p w14:paraId="24C23998" w14:textId="77777777" w:rsidR="00E46387" w:rsidRPr="00401913" w:rsidRDefault="00E46387" w:rsidP="00E46387">
      <w:pPr>
        <w:spacing w:line="480" w:lineRule="auto"/>
      </w:pPr>
      <w:proofErr w:type="spellStart"/>
      <w:r w:rsidRPr="00387BE5">
        <w:rPr>
          <w:b/>
        </w:rPr>
        <w:t>Polyfidelitous</w:t>
      </w:r>
      <w:proofErr w:type="spellEnd"/>
      <w:r w:rsidRPr="00387BE5">
        <w:rPr>
          <w:b/>
        </w:rPr>
        <w:t>:</w:t>
      </w:r>
      <w:r>
        <w:rPr>
          <w:b/>
        </w:rPr>
        <w:t xml:space="preserve"> </w:t>
      </w:r>
      <w:r w:rsidRPr="00401913">
        <w:t xml:space="preserve">This is a style of romantic relating </w:t>
      </w:r>
      <w:r>
        <w:t>in which</w:t>
      </w:r>
      <w:r w:rsidRPr="00401913">
        <w:t xml:space="preserve"> a core group of more than two consenting people form an intimate relationship </w:t>
      </w:r>
      <w:r>
        <w:t>that is closed</w:t>
      </w:r>
      <w:r w:rsidRPr="00401913">
        <w:t xml:space="preserve"> to intimate connection with outside partners. </w:t>
      </w:r>
    </w:p>
    <w:p w14:paraId="4A285023" w14:textId="77777777" w:rsidR="0053691B" w:rsidRDefault="00E46387"/>
    <w:sectPr w:rsidR="0053691B" w:rsidSect="000629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87"/>
    <w:rsid w:val="000234F5"/>
    <w:rsid w:val="0002369C"/>
    <w:rsid w:val="00062912"/>
    <w:rsid w:val="00082C71"/>
    <w:rsid w:val="00092897"/>
    <w:rsid w:val="000A4980"/>
    <w:rsid w:val="000B201D"/>
    <w:rsid w:val="000C2908"/>
    <w:rsid w:val="000F7724"/>
    <w:rsid w:val="00100ED4"/>
    <w:rsid w:val="001072BB"/>
    <w:rsid w:val="0015667F"/>
    <w:rsid w:val="001A6F5C"/>
    <w:rsid w:val="001B218F"/>
    <w:rsid w:val="001D14E9"/>
    <w:rsid w:val="00223D45"/>
    <w:rsid w:val="00243EAA"/>
    <w:rsid w:val="00250622"/>
    <w:rsid w:val="00264CB9"/>
    <w:rsid w:val="00274C41"/>
    <w:rsid w:val="002B1516"/>
    <w:rsid w:val="002C72A9"/>
    <w:rsid w:val="002D5A85"/>
    <w:rsid w:val="002E4B7A"/>
    <w:rsid w:val="002F6634"/>
    <w:rsid w:val="003565F1"/>
    <w:rsid w:val="003665F4"/>
    <w:rsid w:val="003822CB"/>
    <w:rsid w:val="003B7243"/>
    <w:rsid w:val="003B729D"/>
    <w:rsid w:val="003C5899"/>
    <w:rsid w:val="003D2656"/>
    <w:rsid w:val="003D38E8"/>
    <w:rsid w:val="0040698E"/>
    <w:rsid w:val="00450912"/>
    <w:rsid w:val="0048688A"/>
    <w:rsid w:val="0048778E"/>
    <w:rsid w:val="004A7B78"/>
    <w:rsid w:val="00515174"/>
    <w:rsid w:val="00527A98"/>
    <w:rsid w:val="005373E3"/>
    <w:rsid w:val="006215CB"/>
    <w:rsid w:val="00674686"/>
    <w:rsid w:val="00680A3F"/>
    <w:rsid w:val="006859B3"/>
    <w:rsid w:val="00686CBD"/>
    <w:rsid w:val="00694DFF"/>
    <w:rsid w:val="006E6DE6"/>
    <w:rsid w:val="006F6D15"/>
    <w:rsid w:val="0073673F"/>
    <w:rsid w:val="00750134"/>
    <w:rsid w:val="00750D8D"/>
    <w:rsid w:val="0075459E"/>
    <w:rsid w:val="00777846"/>
    <w:rsid w:val="00783CF1"/>
    <w:rsid w:val="0078449C"/>
    <w:rsid w:val="007853B3"/>
    <w:rsid w:val="00796BAB"/>
    <w:rsid w:val="007A08EA"/>
    <w:rsid w:val="007D0439"/>
    <w:rsid w:val="007D3FAF"/>
    <w:rsid w:val="007D4152"/>
    <w:rsid w:val="007F6379"/>
    <w:rsid w:val="00830B02"/>
    <w:rsid w:val="0083773A"/>
    <w:rsid w:val="00853F4A"/>
    <w:rsid w:val="00864465"/>
    <w:rsid w:val="00890A1E"/>
    <w:rsid w:val="00896D08"/>
    <w:rsid w:val="008F0C16"/>
    <w:rsid w:val="009059BE"/>
    <w:rsid w:val="0092465C"/>
    <w:rsid w:val="009253D5"/>
    <w:rsid w:val="009811C0"/>
    <w:rsid w:val="009855CE"/>
    <w:rsid w:val="009913F1"/>
    <w:rsid w:val="009D6D23"/>
    <w:rsid w:val="009E64CB"/>
    <w:rsid w:val="00A0384F"/>
    <w:rsid w:val="00A43A29"/>
    <w:rsid w:val="00A5245B"/>
    <w:rsid w:val="00A66822"/>
    <w:rsid w:val="00AA6CBE"/>
    <w:rsid w:val="00AE062A"/>
    <w:rsid w:val="00B04F15"/>
    <w:rsid w:val="00B40932"/>
    <w:rsid w:val="00B774C7"/>
    <w:rsid w:val="00B95F6D"/>
    <w:rsid w:val="00BB4467"/>
    <w:rsid w:val="00BE321F"/>
    <w:rsid w:val="00BF725C"/>
    <w:rsid w:val="00C078FD"/>
    <w:rsid w:val="00CB1BE3"/>
    <w:rsid w:val="00CD0C6B"/>
    <w:rsid w:val="00CD70C9"/>
    <w:rsid w:val="00CE2A81"/>
    <w:rsid w:val="00D25BCB"/>
    <w:rsid w:val="00D71938"/>
    <w:rsid w:val="00D77778"/>
    <w:rsid w:val="00D84917"/>
    <w:rsid w:val="00DF1BC6"/>
    <w:rsid w:val="00DF2EE6"/>
    <w:rsid w:val="00E43C4E"/>
    <w:rsid w:val="00E46387"/>
    <w:rsid w:val="00EE2A75"/>
    <w:rsid w:val="00F9256B"/>
    <w:rsid w:val="00FB0570"/>
    <w:rsid w:val="00FC3593"/>
    <w:rsid w:val="00FC6234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E5C81"/>
  <w14:defaultImageDpi w14:val="32767"/>
  <w15:chartTrackingRefBased/>
  <w15:docId w15:val="{2B98B8A6-C573-6E45-9035-B9E8DCD2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638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nderson</dc:creator>
  <cp:keywords/>
  <dc:description/>
  <cp:lastModifiedBy>Joel Anderson</cp:lastModifiedBy>
  <cp:revision>1</cp:revision>
  <dcterms:created xsi:type="dcterms:W3CDTF">2021-03-02T05:08:00Z</dcterms:created>
  <dcterms:modified xsi:type="dcterms:W3CDTF">2021-03-02T05:09:00Z</dcterms:modified>
</cp:coreProperties>
</file>